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0BC5E" w14:textId="59A97920" w:rsidR="00C45EC2" w:rsidRPr="002F48D4" w:rsidRDefault="002F48D4" w:rsidP="002F48D4">
      <w:pPr>
        <w:jc w:val="center"/>
        <w:rPr>
          <w:b/>
          <w:bCs/>
        </w:rPr>
      </w:pPr>
      <w:r w:rsidRPr="002F48D4">
        <w:rPr>
          <w:b/>
          <w:bCs/>
        </w:rPr>
        <w:t>COREQ (</w:t>
      </w:r>
      <w:proofErr w:type="spellStart"/>
      <w:r w:rsidRPr="002F48D4">
        <w:rPr>
          <w:b/>
          <w:bCs/>
        </w:rPr>
        <w:t>COnsolidated</w:t>
      </w:r>
      <w:proofErr w:type="spellEnd"/>
      <w:r w:rsidRPr="002F48D4">
        <w:rPr>
          <w:b/>
          <w:bCs/>
        </w:rPr>
        <w:t xml:space="preserve"> criteria for </w:t>
      </w:r>
      <w:proofErr w:type="spellStart"/>
      <w:r w:rsidRPr="002F48D4">
        <w:rPr>
          <w:b/>
          <w:bCs/>
        </w:rPr>
        <w:t>REporting</w:t>
      </w:r>
      <w:proofErr w:type="spellEnd"/>
      <w:r w:rsidRPr="002F48D4">
        <w:rPr>
          <w:b/>
          <w:bCs/>
        </w:rPr>
        <w:t xml:space="preserve"> Qualitative Research)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1"/>
        <w:gridCol w:w="687"/>
        <w:gridCol w:w="4522"/>
        <w:gridCol w:w="1366"/>
      </w:tblGrid>
      <w:tr w:rsidR="00C91F9F" w14:paraId="0277218B" w14:textId="77777777" w:rsidTr="00C91F9F">
        <w:tc>
          <w:tcPr>
            <w:tcW w:w="0" w:type="auto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66BEE419" w14:textId="23B7F0E6" w:rsidR="002F48D4" w:rsidRPr="002F48D4" w:rsidRDefault="002F48D4" w:rsidP="002F48D4">
            <w:pPr>
              <w:jc w:val="center"/>
              <w:rPr>
                <w:b/>
                <w:bCs/>
              </w:rPr>
            </w:pPr>
            <w:r w:rsidRPr="002F48D4">
              <w:rPr>
                <w:b/>
                <w:bCs/>
              </w:rPr>
              <w:t>Top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444180A1" w14:textId="0E78D33A" w:rsidR="002F48D4" w:rsidRPr="002F48D4" w:rsidRDefault="002F48D4" w:rsidP="002F48D4">
            <w:pPr>
              <w:jc w:val="center"/>
              <w:rPr>
                <w:b/>
                <w:bCs/>
              </w:rPr>
            </w:pPr>
            <w:r w:rsidRPr="002F48D4">
              <w:rPr>
                <w:b/>
                <w:bCs/>
              </w:rPr>
              <w:t>Item No.</w:t>
            </w:r>
          </w:p>
        </w:tc>
        <w:tc>
          <w:tcPr>
            <w:tcW w:w="4522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1FF06965" w14:textId="154E3742" w:rsidR="002F48D4" w:rsidRPr="002F48D4" w:rsidRDefault="002F48D4" w:rsidP="002F48D4">
            <w:pPr>
              <w:jc w:val="center"/>
              <w:rPr>
                <w:b/>
                <w:bCs/>
              </w:rPr>
            </w:pPr>
            <w:r w:rsidRPr="002F48D4">
              <w:rPr>
                <w:b/>
                <w:bCs/>
              </w:rPr>
              <w:t>Description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6508176A" w14:textId="1743AADA" w:rsidR="002F48D4" w:rsidRPr="002F48D4" w:rsidRDefault="002F48D4" w:rsidP="002F48D4">
            <w:pPr>
              <w:jc w:val="center"/>
              <w:rPr>
                <w:b/>
                <w:bCs/>
              </w:rPr>
            </w:pPr>
            <w:r w:rsidRPr="002F48D4">
              <w:rPr>
                <w:b/>
                <w:bCs/>
              </w:rPr>
              <w:t>Reported on Page No.</w:t>
            </w:r>
          </w:p>
        </w:tc>
      </w:tr>
      <w:tr w:rsidR="00C91F9F" w14:paraId="301EE6A3" w14:textId="77777777" w:rsidTr="00C91F9F">
        <w:tc>
          <w:tcPr>
            <w:tcW w:w="0" w:type="auto"/>
            <w:tcBorders>
              <w:right w:val="nil"/>
            </w:tcBorders>
          </w:tcPr>
          <w:p w14:paraId="53858D85" w14:textId="292942CE" w:rsidR="00C91F9F" w:rsidRPr="00C91F9F" w:rsidRDefault="00C91F9F">
            <w:pPr>
              <w:rPr>
                <w:b/>
                <w:bCs/>
              </w:rPr>
            </w:pPr>
            <w:r w:rsidRPr="00C91F9F">
              <w:rPr>
                <w:b/>
                <w:bCs/>
              </w:rPr>
              <w:t>Domain 1: Research team and reflexivity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592FD2F" w14:textId="77777777" w:rsidR="00C91F9F" w:rsidRPr="00C91F9F" w:rsidRDefault="00C91F9F"/>
        </w:tc>
        <w:tc>
          <w:tcPr>
            <w:tcW w:w="4522" w:type="dxa"/>
            <w:tcBorders>
              <w:left w:val="nil"/>
              <w:right w:val="nil"/>
            </w:tcBorders>
          </w:tcPr>
          <w:p w14:paraId="3307D40F" w14:textId="77777777" w:rsidR="00C91F9F" w:rsidRDefault="00C91F9F"/>
        </w:tc>
        <w:tc>
          <w:tcPr>
            <w:tcW w:w="1366" w:type="dxa"/>
            <w:tcBorders>
              <w:left w:val="nil"/>
            </w:tcBorders>
          </w:tcPr>
          <w:p w14:paraId="4E5F1113" w14:textId="77777777" w:rsidR="00C91F9F" w:rsidRDefault="00C91F9F"/>
        </w:tc>
      </w:tr>
      <w:tr w:rsidR="00C91F9F" w14:paraId="685AEB1E" w14:textId="77777777" w:rsidTr="00C91F9F">
        <w:tc>
          <w:tcPr>
            <w:tcW w:w="0" w:type="auto"/>
            <w:tcBorders>
              <w:right w:val="nil"/>
            </w:tcBorders>
          </w:tcPr>
          <w:p w14:paraId="481C65A6" w14:textId="74DEB15B" w:rsidR="00C91F9F" w:rsidRPr="00852E1B" w:rsidRDefault="00C91F9F">
            <w:pPr>
              <w:rPr>
                <w:b/>
                <w:bCs/>
                <w:i/>
                <w:iCs/>
              </w:rPr>
            </w:pPr>
            <w:r w:rsidRPr="00852E1B">
              <w:rPr>
                <w:b/>
                <w:bCs/>
                <w:i/>
                <w:iCs/>
              </w:rPr>
              <w:t>Personal Characteristic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4746B13" w14:textId="77777777" w:rsidR="00C91F9F" w:rsidRPr="00852E1B" w:rsidRDefault="00C91F9F">
            <w:pPr>
              <w:rPr>
                <w:i/>
                <w:iCs/>
              </w:rPr>
            </w:pPr>
          </w:p>
        </w:tc>
        <w:tc>
          <w:tcPr>
            <w:tcW w:w="4522" w:type="dxa"/>
            <w:tcBorders>
              <w:left w:val="nil"/>
              <w:right w:val="nil"/>
            </w:tcBorders>
          </w:tcPr>
          <w:p w14:paraId="013C5C3F" w14:textId="77777777" w:rsidR="00C91F9F" w:rsidRDefault="00C91F9F"/>
        </w:tc>
        <w:tc>
          <w:tcPr>
            <w:tcW w:w="1366" w:type="dxa"/>
            <w:tcBorders>
              <w:left w:val="nil"/>
            </w:tcBorders>
          </w:tcPr>
          <w:p w14:paraId="03AB940A" w14:textId="77777777" w:rsidR="00C91F9F" w:rsidRDefault="00C91F9F"/>
        </w:tc>
      </w:tr>
      <w:tr w:rsidR="00C91F9F" w14:paraId="470755FB" w14:textId="77777777" w:rsidTr="00C91F9F">
        <w:tc>
          <w:tcPr>
            <w:tcW w:w="0" w:type="auto"/>
          </w:tcPr>
          <w:p w14:paraId="2F4E716B" w14:textId="01A30D13" w:rsidR="002F48D4" w:rsidRDefault="002F48D4">
            <w:r>
              <w:t>Interview</w:t>
            </w:r>
            <w:r w:rsidR="00BB53B0">
              <w:t>er</w:t>
            </w:r>
            <w:r>
              <w:t xml:space="preserve">/Facilitator </w:t>
            </w:r>
          </w:p>
        </w:tc>
        <w:tc>
          <w:tcPr>
            <w:tcW w:w="0" w:type="auto"/>
          </w:tcPr>
          <w:p w14:paraId="6F61D7E2" w14:textId="67395077" w:rsidR="002F48D4" w:rsidRDefault="00BB53B0">
            <w:r>
              <w:t>1</w:t>
            </w:r>
          </w:p>
        </w:tc>
        <w:tc>
          <w:tcPr>
            <w:tcW w:w="4522" w:type="dxa"/>
          </w:tcPr>
          <w:p w14:paraId="17A3EAEC" w14:textId="4848DDDB" w:rsidR="002F48D4" w:rsidRDefault="00BB53B0">
            <w:r>
              <w:t>Which author/s conducted the interview or focus group?</w:t>
            </w:r>
          </w:p>
        </w:tc>
        <w:tc>
          <w:tcPr>
            <w:tcW w:w="1366" w:type="dxa"/>
          </w:tcPr>
          <w:p w14:paraId="06780FEB" w14:textId="724A9163" w:rsidR="002F48D4" w:rsidRDefault="00AE1E88">
            <w:r>
              <w:t>6</w:t>
            </w:r>
          </w:p>
        </w:tc>
      </w:tr>
      <w:tr w:rsidR="00C91F9F" w14:paraId="38A5C1B9" w14:textId="77777777" w:rsidTr="00C91F9F">
        <w:tc>
          <w:tcPr>
            <w:tcW w:w="0" w:type="auto"/>
          </w:tcPr>
          <w:p w14:paraId="7F7A4D14" w14:textId="573E5786" w:rsidR="002F48D4" w:rsidRDefault="00C91F9F">
            <w:r>
              <w:t>Credentials</w:t>
            </w:r>
          </w:p>
        </w:tc>
        <w:tc>
          <w:tcPr>
            <w:tcW w:w="0" w:type="auto"/>
          </w:tcPr>
          <w:p w14:paraId="11EC02BC" w14:textId="2E740016" w:rsidR="002F48D4" w:rsidRDefault="00BB53B0">
            <w:r>
              <w:t>2</w:t>
            </w:r>
          </w:p>
        </w:tc>
        <w:tc>
          <w:tcPr>
            <w:tcW w:w="4522" w:type="dxa"/>
          </w:tcPr>
          <w:p w14:paraId="2631B38D" w14:textId="27A6B0FD" w:rsidR="002F48D4" w:rsidRDefault="00C91F9F">
            <w:r>
              <w:t xml:space="preserve">What were the researcher’s credentials? </w:t>
            </w:r>
          </w:p>
        </w:tc>
        <w:tc>
          <w:tcPr>
            <w:tcW w:w="1366" w:type="dxa"/>
          </w:tcPr>
          <w:p w14:paraId="5BC1E61D" w14:textId="703F0ECA" w:rsidR="002F48D4" w:rsidRDefault="00AE1E88">
            <w:r>
              <w:t>1</w:t>
            </w:r>
          </w:p>
        </w:tc>
      </w:tr>
      <w:tr w:rsidR="00C91F9F" w14:paraId="40864232" w14:textId="77777777" w:rsidTr="00C91F9F">
        <w:tc>
          <w:tcPr>
            <w:tcW w:w="0" w:type="auto"/>
          </w:tcPr>
          <w:p w14:paraId="4A05B238" w14:textId="31469C06" w:rsidR="002F48D4" w:rsidRDefault="00C91F9F">
            <w:r>
              <w:t xml:space="preserve">Occupation </w:t>
            </w:r>
          </w:p>
        </w:tc>
        <w:tc>
          <w:tcPr>
            <w:tcW w:w="0" w:type="auto"/>
          </w:tcPr>
          <w:p w14:paraId="5792EA48" w14:textId="33342A8E" w:rsidR="002F48D4" w:rsidRDefault="00BB53B0">
            <w:r>
              <w:t>3</w:t>
            </w:r>
          </w:p>
        </w:tc>
        <w:tc>
          <w:tcPr>
            <w:tcW w:w="4522" w:type="dxa"/>
          </w:tcPr>
          <w:p w14:paraId="3A32A120" w14:textId="423A16CC" w:rsidR="002F48D4" w:rsidRDefault="00C91F9F">
            <w:r>
              <w:t>What was their occupation at the time of study?</w:t>
            </w:r>
          </w:p>
        </w:tc>
        <w:tc>
          <w:tcPr>
            <w:tcW w:w="1366" w:type="dxa"/>
          </w:tcPr>
          <w:p w14:paraId="435C21B7" w14:textId="3E2747F5" w:rsidR="002F48D4" w:rsidRDefault="00AE1E88">
            <w:r>
              <w:t>1</w:t>
            </w:r>
          </w:p>
        </w:tc>
      </w:tr>
      <w:tr w:rsidR="00C91F9F" w14:paraId="656647F9" w14:textId="77777777" w:rsidTr="00C91F9F">
        <w:tc>
          <w:tcPr>
            <w:tcW w:w="0" w:type="auto"/>
          </w:tcPr>
          <w:p w14:paraId="79A65466" w14:textId="03DAE184" w:rsidR="002F48D4" w:rsidRDefault="00C91F9F">
            <w:r>
              <w:t>Gender</w:t>
            </w:r>
          </w:p>
        </w:tc>
        <w:tc>
          <w:tcPr>
            <w:tcW w:w="0" w:type="auto"/>
          </w:tcPr>
          <w:p w14:paraId="7D00BDE5" w14:textId="735145E7" w:rsidR="002F48D4" w:rsidRDefault="00BB53B0">
            <w:r>
              <w:t>4</w:t>
            </w:r>
          </w:p>
        </w:tc>
        <w:tc>
          <w:tcPr>
            <w:tcW w:w="4522" w:type="dxa"/>
          </w:tcPr>
          <w:p w14:paraId="2081E950" w14:textId="5C77B882" w:rsidR="002F48D4" w:rsidRDefault="00F14E10">
            <w:r>
              <w:t>Was the researcher male or female?</w:t>
            </w:r>
          </w:p>
        </w:tc>
        <w:tc>
          <w:tcPr>
            <w:tcW w:w="1366" w:type="dxa"/>
          </w:tcPr>
          <w:p w14:paraId="32E063ED" w14:textId="0400540E" w:rsidR="002F48D4" w:rsidRDefault="00AE1E88">
            <w:r>
              <w:t>6</w:t>
            </w:r>
          </w:p>
        </w:tc>
      </w:tr>
      <w:tr w:rsidR="00C91F9F" w14:paraId="217DA061" w14:textId="77777777" w:rsidTr="00C91F9F">
        <w:tc>
          <w:tcPr>
            <w:tcW w:w="0" w:type="auto"/>
            <w:tcBorders>
              <w:bottom w:val="single" w:sz="4" w:space="0" w:color="auto"/>
            </w:tcBorders>
          </w:tcPr>
          <w:p w14:paraId="1FE4033C" w14:textId="2DA7FDEF" w:rsidR="002F48D4" w:rsidRDefault="00C91F9F">
            <w:r>
              <w:t>Experience and train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5CDE3B" w14:textId="0FF3913A" w:rsidR="002F48D4" w:rsidRDefault="00BB53B0">
            <w:r>
              <w:t>5</w:t>
            </w:r>
          </w:p>
        </w:tc>
        <w:tc>
          <w:tcPr>
            <w:tcW w:w="4522" w:type="dxa"/>
            <w:tcBorders>
              <w:bottom w:val="single" w:sz="4" w:space="0" w:color="auto"/>
            </w:tcBorders>
          </w:tcPr>
          <w:p w14:paraId="4AC63135" w14:textId="16F18F0E" w:rsidR="002F48D4" w:rsidRDefault="00F14E10">
            <w:r>
              <w:t>What experience or training did the research have?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305AABCD" w14:textId="1BA54C98" w:rsidR="002F48D4" w:rsidRDefault="00AE1E88">
            <w:r>
              <w:t>6</w:t>
            </w:r>
          </w:p>
        </w:tc>
      </w:tr>
      <w:tr w:rsidR="00C91F9F" w14:paraId="2C85E4E0" w14:textId="77777777" w:rsidTr="00C91F9F">
        <w:tc>
          <w:tcPr>
            <w:tcW w:w="0" w:type="auto"/>
            <w:tcBorders>
              <w:right w:val="nil"/>
            </w:tcBorders>
          </w:tcPr>
          <w:p w14:paraId="3DC49BB4" w14:textId="233284AA" w:rsidR="00C91F9F" w:rsidRPr="00852E1B" w:rsidRDefault="00C91F9F">
            <w:pPr>
              <w:rPr>
                <w:b/>
                <w:bCs/>
                <w:i/>
                <w:iCs/>
              </w:rPr>
            </w:pPr>
            <w:r w:rsidRPr="00852E1B">
              <w:rPr>
                <w:b/>
                <w:bCs/>
                <w:i/>
                <w:iCs/>
              </w:rPr>
              <w:t>Relationship with participant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A963051" w14:textId="77777777" w:rsidR="00C91F9F" w:rsidRDefault="00C91F9F"/>
        </w:tc>
        <w:tc>
          <w:tcPr>
            <w:tcW w:w="4522" w:type="dxa"/>
            <w:tcBorders>
              <w:left w:val="nil"/>
              <w:right w:val="nil"/>
            </w:tcBorders>
          </w:tcPr>
          <w:p w14:paraId="2EC86ACB" w14:textId="77777777" w:rsidR="00C91F9F" w:rsidRDefault="00C91F9F"/>
        </w:tc>
        <w:tc>
          <w:tcPr>
            <w:tcW w:w="1366" w:type="dxa"/>
            <w:tcBorders>
              <w:left w:val="nil"/>
            </w:tcBorders>
          </w:tcPr>
          <w:p w14:paraId="59B5BFA4" w14:textId="77777777" w:rsidR="00C91F9F" w:rsidRDefault="00C91F9F"/>
        </w:tc>
      </w:tr>
      <w:tr w:rsidR="00C91F9F" w14:paraId="055214FA" w14:textId="77777777" w:rsidTr="00C91F9F">
        <w:tc>
          <w:tcPr>
            <w:tcW w:w="0" w:type="auto"/>
          </w:tcPr>
          <w:p w14:paraId="6B7E78F6" w14:textId="245FFF55" w:rsidR="002F48D4" w:rsidRDefault="00C91F9F">
            <w:r>
              <w:t>Relationship established</w:t>
            </w:r>
          </w:p>
        </w:tc>
        <w:tc>
          <w:tcPr>
            <w:tcW w:w="0" w:type="auto"/>
          </w:tcPr>
          <w:p w14:paraId="6DF35965" w14:textId="0E171D8A" w:rsidR="002F48D4" w:rsidRDefault="00BB53B0">
            <w:r>
              <w:t>6</w:t>
            </w:r>
          </w:p>
        </w:tc>
        <w:tc>
          <w:tcPr>
            <w:tcW w:w="4522" w:type="dxa"/>
          </w:tcPr>
          <w:p w14:paraId="2BB9646A" w14:textId="65D57B9B" w:rsidR="002F48D4" w:rsidRDefault="00F14E10">
            <w:r>
              <w:t>Was a relationship established prior to study commencement?</w:t>
            </w:r>
          </w:p>
        </w:tc>
        <w:tc>
          <w:tcPr>
            <w:tcW w:w="1366" w:type="dxa"/>
          </w:tcPr>
          <w:p w14:paraId="024DFF91" w14:textId="77640381" w:rsidR="002F48D4" w:rsidRDefault="00455079">
            <w:r>
              <w:t>4-5</w:t>
            </w:r>
          </w:p>
        </w:tc>
      </w:tr>
      <w:tr w:rsidR="00C91F9F" w14:paraId="05900ADB" w14:textId="77777777" w:rsidTr="00C91F9F">
        <w:tc>
          <w:tcPr>
            <w:tcW w:w="0" w:type="auto"/>
          </w:tcPr>
          <w:p w14:paraId="38FB703F" w14:textId="54ABA363" w:rsidR="002F48D4" w:rsidRDefault="00C91F9F">
            <w:r>
              <w:t>Participant knowledge of the interviewer</w:t>
            </w:r>
          </w:p>
        </w:tc>
        <w:tc>
          <w:tcPr>
            <w:tcW w:w="0" w:type="auto"/>
          </w:tcPr>
          <w:p w14:paraId="210DFEEA" w14:textId="27D4E4D7" w:rsidR="002F48D4" w:rsidRDefault="00BB53B0">
            <w:r>
              <w:t>7</w:t>
            </w:r>
          </w:p>
        </w:tc>
        <w:tc>
          <w:tcPr>
            <w:tcW w:w="4522" w:type="dxa"/>
          </w:tcPr>
          <w:p w14:paraId="30F91FFD" w14:textId="6394FBB7" w:rsidR="002F48D4" w:rsidRDefault="00F14E10">
            <w:r>
              <w:t xml:space="preserve">What did the participants know about the researcher? </w:t>
            </w:r>
            <w:proofErr w:type="spellStart"/>
            <w:r>
              <w:t>Eg.</w:t>
            </w:r>
            <w:proofErr w:type="spellEnd"/>
            <w:r>
              <w:t xml:space="preserve"> Personal goals, reasons for doing the research </w:t>
            </w:r>
          </w:p>
        </w:tc>
        <w:tc>
          <w:tcPr>
            <w:tcW w:w="1366" w:type="dxa"/>
          </w:tcPr>
          <w:p w14:paraId="604D039A" w14:textId="09336817" w:rsidR="002F48D4" w:rsidRDefault="00455079">
            <w:r>
              <w:t>4-5</w:t>
            </w:r>
          </w:p>
        </w:tc>
      </w:tr>
      <w:tr w:rsidR="00C91F9F" w14:paraId="7C9FA2CD" w14:textId="77777777" w:rsidTr="008D6FA6">
        <w:tc>
          <w:tcPr>
            <w:tcW w:w="0" w:type="auto"/>
            <w:tcBorders>
              <w:bottom w:val="single" w:sz="4" w:space="0" w:color="auto"/>
            </w:tcBorders>
          </w:tcPr>
          <w:p w14:paraId="01FD3A38" w14:textId="63385808" w:rsidR="002F48D4" w:rsidRDefault="00C91F9F">
            <w:r>
              <w:t>Interviewer characteristic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AF34D5" w14:textId="2D5BDE4E" w:rsidR="002F48D4" w:rsidRDefault="00BB53B0">
            <w:r>
              <w:t>8</w:t>
            </w:r>
          </w:p>
        </w:tc>
        <w:tc>
          <w:tcPr>
            <w:tcW w:w="4522" w:type="dxa"/>
            <w:tcBorders>
              <w:bottom w:val="single" w:sz="4" w:space="0" w:color="auto"/>
            </w:tcBorders>
          </w:tcPr>
          <w:p w14:paraId="5E8ABBF3" w14:textId="60776055" w:rsidR="002F48D4" w:rsidRDefault="00F14E10">
            <w:r>
              <w:t xml:space="preserve">What characteristics were reported about the interviewer/facilitator? </w:t>
            </w:r>
            <w:proofErr w:type="spellStart"/>
            <w:r>
              <w:t>Eg</w:t>
            </w:r>
            <w:proofErr w:type="spellEnd"/>
            <w:r>
              <w:t xml:space="preserve"> bias, assumptions, reasons and interests in the research topic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0B5951B1" w14:textId="0F742614" w:rsidR="002F48D4" w:rsidRDefault="00455079">
            <w:r>
              <w:t>4-5</w:t>
            </w:r>
          </w:p>
        </w:tc>
      </w:tr>
      <w:tr w:rsidR="008D6FA6" w14:paraId="6B1527E4" w14:textId="77777777" w:rsidTr="008D6FA6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7BFDD5A1" w14:textId="4F10AD35" w:rsidR="008D6FA6" w:rsidRPr="008D6FA6" w:rsidRDefault="008D6FA6">
            <w:pPr>
              <w:rPr>
                <w:b/>
                <w:bCs/>
              </w:rPr>
            </w:pPr>
            <w:r w:rsidRPr="008D6FA6">
              <w:rPr>
                <w:b/>
                <w:bCs/>
              </w:rPr>
              <w:t>Domain 2: Study desig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3F972EE" w14:textId="77777777" w:rsidR="008D6FA6" w:rsidRDefault="008D6FA6"/>
        </w:tc>
        <w:tc>
          <w:tcPr>
            <w:tcW w:w="4522" w:type="dxa"/>
            <w:tcBorders>
              <w:left w:val="nil"/>
              <w:bottom w:val="single" w:sz="4" w:space="0" w:color="auto"/>
              <w:right w:val="nil"/>
            </w:tcBorders>
          </w:tcPr>
          <w:p w14:paraId="23BAEE9A" w14:textId="77777777" w:rsidR="008D6FA6" w:rsidRDefault="008D6FA6"/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14:paraId="55605120" w14:textId="77777777" w:rsidR="008D6FA6" w:rsidRDefault="008D6FA6"/>
        </w:tc>
      </w:tr>
      <w:tr w:rsidR="00C91F9F" w14:paraId="629E7E8F" w14:textId="77777777" w:rsidTr="008D6FA6">
        <w:tc>
          <w:tcPr>
            <w:tcW w:w="0" w:type="auto"/>
            <w:tcBorders>
              <w:right w:val="nil"/>
            </w:tcBorders>
          </w:tcPr>
          <w:p w14:paraId="5E7CEE65" w14:textId="1BEC03A6" w:rsidR="00C91F9F" w:rsidRPr="00852E1B" w:rsidRDefault="008D6FA6">
            <w:pPr>
              <w:rPr>
                <w:b/>
                <w:bCs/>
                <w:i/>
                <w:iCs/>
              </w:rPr>
            </w:pPr>
            <w:r w:rsidRPr="00852E1B">
              <w:rPr>
                <w:b/>
                <w:bCs/>
                <w:i/>
                <w:iCs/>
              </w:rPr>
              <w:t>Theoretical framework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9D28C9A" w14:textId="77777777" w:rsidR="00C91F9F" w:rsidRDefault="00C91F9F"/>
        </w:tc>
        <w:tc>
          <w:tcPr>
            <w:tcW w:w="4522" w:type="dxa"/>
            <w:tcBorders>
              <w:left w:val="nil"/>
              <w:right w:val="nil"/>
            </w:tcBorders>
          </w:tcPr>
          <w:p w14:paraId="1D68F013" w14:textId="77777777" w:rsidR="00C91F9F" w:rsidRDefault="00C91F9F"/>
        </w:tc>
        <w:tc>
          <w:tcPr>
            <w:tcW w:w="1366" w:type="dxa"/>
            <w:tcBorders>
              <w:left w:val="nil"/>
            </w:tcBorders>
          </w:tcPr>
          <w:p w14:paraId="5DCED3C1" w14:textId="77777777" w:rsidR="00C91F9F" w:rsidRDefault="00C91F9F"/>
        </w:tc>
      </w:tr>
      <w:tr w:rsidR="00C91F9F" w14:paraId="6405F565" w14:textId="77777777" w:rsidTr="00852E1B">
        <w:tc>
          <w:tcPr>
            <w:tcW w:w="0" w:type="auto"/>
            <w:tcBorders>
              <w:bottom w:val="single" w:sz="4" w:space="0" w:color="auto"/>
            </w:tcBorders>
          </w:tcPr>
          <w:p w14:paraId="133598D2" w14:textId="6CBD6EA1" w:rsidR="002F48D4" w:rsidRDefault="008D6FA6">
            <w:r>
              <w:t>Methodological orientation and theor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347DFE" w14:textId="386C13C7" w:rsidR="002F48D4" w:rsidRDefault="00BB53B0">
            <w:r>
              <w:t>9</w:t>
            </w:r>
          </w:p>
        </w:tc>
        <w:tc>
          <w:tcPr>
            <w:tcW w:w="4522" w:type="dxa"/>
            <w:tcBorders>
              <w:bottom w:val="single" w:sz="4" w:space="0" w:color="auto"/>
            </w:tcBorders>
          </w:tcPr>
          <w:p w14:paraId="1AD23A9D" w14:textId="05C8038F" w:rsidR="002F48D4" w:rsidRDefault="00F14E10">
            <w:r>
              <w:t xml:space="preserve">What methodological orientation was stated to underpin the study? </w:t>
            </w:r>
            <w:proofErr w:type="spellStart"/>
            <w:r>
              <w:t>Eg.</w:t>
            </w:r>
            <w:proofErr w:type="spellEnd"/>
            <w:r>
              <w:t xml:space="preserve"> Grounded theory, discourse analysis, ethnography, phenomenology, content analysis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0E1F5B80" w14:textId="75E58B27" w:rsidR="002F48D4" w:rsidRDefault="00455079">
            <w:r>
              <w:t>4</w:t>
            </w:r>
          </w:p>
        </w:tc>
      </w:tr>
      <w:tr w:rsidR="00852E1B" w:rsidRPr="00852E1B" w14:paraId="2E328939" w14:textId="77777777" w:rsidTr="00852E1B">
        <w:tc>
          <w:tcPr>
            <w:tcW w:w="0" w:type="auto"/>
            <w:tcBorders>
              <w:right w:val="nil"/>
            </w:tcBorders>
          </w:tcPr>
          <w:p w14:paraId="347E2C2F" w14:textId="249D1F1D" w:rsidR="00852E1B" w:rsidRPr="00852E1B" w:rsidRDefault="00852E1B">
            <w:pPr>
              <w:rPr>
                <w:b/>
                <w:bCs/>
                <w:i/>
                <w:iCs/>
              </w:rPr>
            </w:pPr>
            <w:r w:rsidRPr="00852E1B">
              <w:rPr>
                <w:b/>
                <w:bCs/>
                <w:i/>
                <w:iCs/>
              </w:rPr>
              <w:t>Participant selec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771CC9B" w14:textId="77777777" w:rsidR="00852E1B" w:rsidRPr="00852E1B" w:rsidRDefault="00852E1B">
            <w:pPr>
              <w:rPr>
                <w:b/>
                <w:bCs/>
                <w:i/>
                <w:iCs/>
              </w:rPr>
            </w:pPr>
          </w:p>
        </w:tc>
        <w:tc>
          <w:tcPr>
            <w:tcW w:w="4522" w:type="dxa"/>
            <w:tcBorders>
              <w:left w:val="nil"/>
              <w:right w:val="nil"/>
            </w:tcBorders>
          </w:tcPr>
          <w:p w14:paraId="13C345BB" w14:textId="7A6DCAF6" w:rsidR="00852E1B" w:rsidRPr="00852E1B" w:rsidRDefault="00852E1B">
            <w:pPr>
              <w:rPr>
                <w:b/>
                <w:bCs/>
                <w:i/>
                <w:iCs/>
              </w:rPr>
            </w:pPr>
          </w:p>
        </w:tc>
        <w:tc>
          <w:tcPr>
            <w:tcW w:w="1366" w:type="dxa"/>
            <w:tcBorders>
              <w:left w:val="nil"/>
            </w:tcBorders>
          </w:tcPr>
          <w:p w14:paraId="4556CE3B" w14:textId="77777777" w:rsidR="00852E1B" w:rsidRPr="00852E1B" w:rsidRDefault="00852E1B">
            <w:pPr>
              <w:rPr>
                <w:b/>
                <w:bCs/>
                <w:i/>
                <w:iCs/>
              </w:rPr>
            </w:pPr>
          </w:p>
        </w:tc>
      </w:tr>
      <w:tr w:rsidR="00C91F9F" w14:paraId="47510FEE" w14:textId="77777777" w:rsidTr="00C91F9F">
        <w:tc>
          <w:tcPr>
            <w:tcW w:w="0" w:type="auto"/>
          </w:tcPr>
          <w:p w14:paraId="53A410DC" w14:textId="5F7AE3B4" w:rsidR="002F48D4" w:rsidRDefault="00852E1B">
            <w:r>
              <w:t>Sampling</w:t>
            </w:r>
          </w:p>
        </w:tc>
        <w:tc>
          <w:tcPr>
            <w:tcW w:w="0" w:type="auto"/>
          </w:tcPr>
          <w:p w14:paraId="5827BAB6" w14:textId="12ABD4A6" w:rsidR="002F48D4" w:rsidRDefault="00BB53B0">
            <w:r>
              <w:t>10</w:t>
            </w:r>
          </w:p>
        </w:tc>
        <w:tc>
          <w:tcPr>
            <w:tcW w:w="4522" w:type="dxa"/>
          </w:tcPr>
          <w:p w14:paraId="0732BC73" w14:textId="680F7617" w:rsidR="002F48D4" w:rsidRDefault="00F14E10">
            <w:r>
              <w:t>How were the participants selected?</w:t>
            </w:r>
            <w:r w:rsidR="00691C1B">
              <w:t xml:space="preserve"> </w:t>
            </w:r>
            <w:proofErr w:type="spellStart"/>
            <w:r w:rsidR="00691C1B">
              <w:t>Eg.</w:t>
            </w:r>
            <w:proofErr w:type="spellEnd"/>
            <w:r w:rsidR="00691C1B">
              <w:t xml:space="preserve"> Purposive, convenience, consecutive, snowball</w:t>
            </w:r>
          </w:p>
        </w:tc>
        <w:tc>
          <w:tcPr>
            <w:tcW w:w="1366" w:type="dxa"/>
          </w:tcPr>
          <w:p w14:paraId="40744392" w14:textId="3F499B5E" w:rsidR="002F48D4" w:rsidRDefault="00455079">
            <w:r>
              <w:t>4-5</w:t>
            </w:r>
          </w:p>
        </w:tc>
      </w:tr>
      <w:tr w:rsidR="00C91F9F" w14:paraId="5A15F2BD" w14:textId="77777777" w:rsidTr="00852E1B">
        <w:tc>
          <w:tcPr>
            <w:tcW w:w="0" w:type="auto"/>
            <w:tcBorders>
              <w:bottom w:val="single" w:sz="4" w:space="0" w:color="auto"/>
            </w:tcBorders>
          </w:tcPr>
          <w:p w14:paraId="0BDCF9C7" w14:textId="6E33948D" w:rsidR="002F48D4" w:rsidRDefault="00852E1B">
            <w:r>
              <w:t>Method of approach</w:t>
            </w:r>
          </w:p>
        </w:tc>
        <w:tc>
          <w:tcPr>
            <w:tcW w:w="0" w:type="auto"/>
          </w:tcPr>
          <w:p w14:paraId="3766F261" w14:textId="3C0AE596" w:rsidR="002F48D4" w:rsidRDefault="00BB53B0">
            <w:r>
              <w:t>11</w:t>
            </w:r>
          </w:p>
        </w:tc>
        <w:tc>
          <w:tcPr>
            <w:tcW w:w="4522" w:type="dxa"/>
          </w:tcPr>
          <w:p w14:paraId="036D37BA" w14:textId="53A9D8E8" w:rsidR="002F48D4" w:rsidRDefault="00691C1B">
            <w:r>
              <w:t xml:space="preserve">How were participants approached? </w:t>
            </w:r>
            <w:proofErr w:type="spellStart"/>
            <w:r>
              <w:t>Eg.</w:t>
            </w:r>
            <w:proofErr w:type="spellEnd"/>
            <w:r>
              <w:t xml:space="preserve"> Face-to-face, telephone, mail, email</w:t>
            </w:r>
          </w:p>
        </w:tc>
        <w:tc>
          <w:tcPr>
            <w:tcW w:w="1366" w:type="dxa"/>
          </w:tcPr>
          <w:p w14:paraId="0FFF8ECC" w14:textId="7A298DF6" w:rsidR="002F48D4" w:rsidRDefault="00455079">
            <w:r>
              <w:t>4-5</w:t>
            </w:r>
          </w:p>
        </w:tc>
      </w:tr>
      <w:tr w:rsidR="00852E1B" w14:paraId="797A81B3" w14:textId="77777777" w:rsidTr="00852E1B">
        <w:tc>
          <w:tcPr>
            <w:tcW w:w="0" w:type="auto"/>
            <w:tcBorders>
              <w:bottom w:val="single" w:sz="4" w:space="0" w:color="auto"/>
            </w:tcBorders>
          </w:tcPr>
          <w:p w14:paraId="14EB94FC" w14:textId="516662B1" w:rsidR="00852E1B" w:rsidRDefault="00852E1B">
            <w:r>
              <w:t>Sample size</w:t>
            </w:r>
          </w:p>
        </w:tc>
        <w:tc>
          <w:tcPr>
            <w:tcW w:w="0" w:type="auto"/>
          </w:tcPr>
          <w:p w14:paraId="2CBF3AA6" w14:textId="719603A1" w:rsidR="00852E1B" w:rsidRDefault="00852E1B">
            <w:r>
              <w:t>12</w:t>
            </w:r>
          </w:p>
        </w:tc>
        <w:tc>
          <w:tcPr>
            <w:tcW w:w="4522" w:type="dxa"/>
          </w:tcPr>
          <w:p w14:paraId="3F39C780" w14:textId="4E7A2837" w:rsidR="00852E1B" w:rsidRDefault="00691C1B">
            <w:r>
              <w:t>How many participants were in the study?</w:t>
            </w:r>
          </w:p>
        </w:tc>
        <w:tc>
          <w:tcPr>
            <w:tcW w:w="1366" w:type="dxa"/>
          </w:tcPr>
          <w:p w14:paraId="26A74122" w14:textId="46B933A3" w:rsidR="00852E1B" w:rsidRDefault="00455079">
            <w:r>
              <w:t>7-9</w:t>
            </w:r>
          </w:p>
        </w:tc>
      </w:tr>
      <w:tr w:rsidR="00852E1B" w14:paraId="3EEED85D" w14:textId="77777777" w:rsidTr="00852E1B">
        <w:tc>
          <w:tcPr>
            <w:tcW w:w="0" w:type="auto"/>
            <w:tcBorders>
              <w:bottom w:val="single" w:sz="4" w:space="0" w:color="auto"/>
            </w:tcBorders>
          </w:tcPr>
          <w:p w14:paraId="35642217" w14:textId="6C889021" w:rsidR="00852E1B" w:rsidRDefault="00852E1B">
            <w:r>
              <w:t>Non-participation</w:t>
            </w:r>
          </w:p>
        </w:tc>
        <w:tc>
          <w:tcPr>
            <w:tcW w:w="0" w:type="auto"/>
          </w:tcPr>
          <w:p w14:paraId="5D7CAB4A" w14:textId="0F093D49" w:rsidR="00852E1B" w:rsidRDefault="00852E1B">
            <w:r>
              <w:t>13</w:t>
            </w:r>
          </w:p>
        </w:tc>
        <w:tc>
          <w:tcPr>
            <w:tcW w:w="4522" w:type="dxa"/>
          </w:tcPr>
          <w:p w14:paraId="12C4150B" w14:textId="077990A5" w:rsidR="00852E1B" w:rsidRDefault="00691C1B">
            <w:r>
              <w:t>How many people refused to participate or dropped out? Reasons?</w:t>
            </w:r>
          </w:p>
        </w:tc>
        <w:tc>
          <w:tcPr>
            <w:tcW w:w="1366" w:type="dxa"/>
          </w:tcPr>
          <w:p w14:paraId="076814B3" w14:textId="2E9F9B88" w:rsidR="00852E1B" w:rsidRDefault="00455079">
            <w:r>
              <w:t>7-9</w:t>
            </w:r>
          </w:p>
        </w:tc>
      </w:tr>
      <w:tr w:rsidR="00852E1B" w14:paraId="5DBA1B99" w14:textId="77777777" w:rsidTr="00C91F9F">
        <w:tc>
          <w:tcPr>
            <w:tcW w:w="0" w:type="auto"/>
          </w:tcPr>
          <w:p w14:paraId="5D6E010C" w14:textId="5A53B767" w:rsidR="00852E1B" w:rsidRPr="00852E1B" w:rsidRDefault="00852E1B">
            <w:pPr>
              <w:rPr>
                <w:b/>
                <w:bCs/>
                <w:i/>
                <w:iCs/>
              </w:rPr>
            </w:pPr>
            <w:r w:rsidRPr="00852E1B">
              <w:rPr>
                <w:b/>
                <w:bCs/>
                <w:i/>
                <w:iCs/>
              </w:rPr>
              <w:t>Setting</w:t>
            </w:r>
          </w:p>
        </w:tc>
        <w:tc>
          <w:tcPr>
            <w:tcW w:w="0" w:type="auto"/>
          </w:tcPr>
          <w:p w14:paraId="602B0C0A" w14:textId="77777777" w:rsidR="00852E1B" w:rsidRDefault="00852E1B"/>
        </w:tc>
        <w:tc>
          <w:tcPr>
            <w:tcW w:w="4522" w:type="dxa"/>
          </w:tcPr>
          <w:p w14:paraId="6E79BDF0" w14:textId="77777777" w:rsidR="00852E1B" w:rsidRDefault="00852E1B"/>
        </w:tc>
        <w:tc>
          <w:tcPr>
            <w:tcW w:w="1366" w:type="dxa"/>
          </w:tcPr>
          <w:p w14:paraId="4F788604" w14:textId="77777777" w:rsidR="00852E1B" w:rsidRDefault="00852E1B"/>
        </w:tc>
      </w:tr>
      <w:tr w:rsidR="00C91F9F" w14:paraId="0A3D28F7" w14:textId="77777777" w:rsidTr="00C91F9F">
        <w:tc>
          <w:tcPr>
            <w:tcW w:w="0" w:type="auto"/>
          </w:tcPr>
          <w:p w14:paraId="170E1335" w14:textId="57237A6D" w:rsidR="002F48D4" w:rsidRDefault="00852E1B">
            <w:r>
              <w:t>Setting of data collection</w:t>
            </w:r>
          </w:p>
        </w:tc>
        <w:tc>
          <w:tcPr>
            <w:tcW w:w="0" w:type="auto"/>
          </w:tcPr>
          <w:p w14:paraId="120383DE" w14:textId="184DC3EC" w:rsidR="002F48D4" w:rsidRDefault="00BB53B0">
            <w:r>
              <w:t>1</w:t>
            </w:r>
            <w:r w:rsidR="00852E1B">
              <w:t>4</w:t>
            </w:r>
          </w:p>
        </w:tc>
        <w:tc>
          <w:tcPr>
            <w:tcW w:w="4522" w:type="dxa"/>
          </w:tcPr>
          <w:p w14:paraId="2BE68430" w14:textId="2034BAF4" w:rsidR="002F48D4" w:rsidRDefault="00691C1B">
            <w:r>
              <w:t xml:space="preserve">Where was the data collected? </w:t>
            </w:r>
            <w:proofErr w:type="spellStart"/>
            <w:r>
              <w:t>Eg.</w:t>
            </w:r>
            <w:proofErr w:type="spellEnd"/>
            <w:r>
              <w:t xml:space="preserve"> Home, clinic, workplace</w:t>
            </w:r>
          </w:p>
        </w:tc>
        <w:tc>
          <w:tcPr>
            <w:tcW w:w="1366" w:type="dxa"/>
          </w:tcPr>
          <w:p w14:paraId="4569E32E" w14:textId="36B08E89" w:rsidR="002F48D4" w:rsidRDefault="00455079">
            <w:r>
              <w:t>6</w:t>
            </w:r>
          </w:p>
        </w:tc>
      </w:tr>
      <w:tr w:rsidR="00C91F9F" w14:paraId="7B142C54" w14:textId="77777777" w:rsidTr="00C91F9F">
        <w:tc>
          <w:tcPr>
            <w:tcW w:w="0" w:type="auto"/>
          </w:tcPr>
          <w:p w14:paraId="6759499F" w14:textId="2F0FBF7A" w:rsidR="002F48D4" w:rsidRDefault="00852E1B">
            <w:r>
              <w:t>Presence of non-participants</w:t>
            </w:r>
          </w:p>
        </w:tc>
        <w:tc>
          <w:tcPr>
            <w:tcW w:w="0" w:type="auto"/>
          </w:tcPr>
          <w:p w14:paraId="676A33F3" w14:textId="1CED4510" w:rsidR="002F48D4" w:rsidRDefault="00BB53B0">
            <w:r>
              <w:t>1</w:t>
            </w:r>
            <w:r w:rsidR="00852E1B">
              <w:t>5</w:t>
            </w:r>
          </w:p>
        </w:tc>
        <w:tc>
          <w:tcPr>
            <w:tcW w:w="4522" w:type="dxa"/>
          </w:tcPr>
          <w:p w14:paraId="7057CD49" w14:textId="46C40509" w:rsidR="002F48D4" w:rsidRDefault="00691C1B">
            <w:r>
              <w:t>Was anyone else present besides the participants and researchers?</w:t>
            </w:r>
          </w:p>
        </w:tc>
        <w:tc>
          <w:tcPr>
            <w:tcW w:w="1366" w:type="dxa"/>
          </w:tcPr>
          <w:p w14:paraId="736B6BD1" w14:textId="2E58E5C7" w:rsidR="002F48D4" w:rsidRDefault="00455079">
            <w:r>
              <w:t>6</w:t>
            </w:r>
          </w:p>
        </w:tc>
      </w:tr>
      <w:tr w:rsidR="00C91F9F" w14:paraId="58EC1A1D" w14:textId="77777777" w:rsidTr="00C60AAB">
        <w:tc>
          <w:tcPr>
            <w:tcW w:w="0" w:type="auto"/>
            <w:tcBorders>
              <w:bottom w:val="single" w:sz="4" w:space="0" w:color="auto"/>
            </w:tcBorders>
          </w:tcPr>
          <w:p w14:paraId="4FF59903" w14:textId="5C0DAAF5" w:rsidR="002F48D4" w:rsidRDefault="00852E1B">
            <w:r>
              <w:t>Description of sample</w:t>
            </w:r>
          </w:p>
        </w:tc>
        <w:tc>
          <w:tcPr>
            <w:tcW w:w="0" w:type="auto"/>
          </w:tcPr>
          <w:p w14:paraId="1BFBE3BB" w14:textId="0BF61A01" w:rsidR="002F48D4" w:rsidRDefault="00BB53B0">
            <w:r>
              <w:t>1</w:t>
            </w:r>
            <w:r w:rsidR="00852E1B">
              <w:t>6</w:t>
            </w:r>
          </w:p>
        </w:tc>
        <w:tc>
          <w:tcPr>
            <w:tcW w:w="4522" w:type="dxa"/>
          </w:tcPr>
          <w:p w14:paraId="295C3608" w14:textId="6E286579" w:rsidR="002F48D4" w:rsidRDefault="00691C1B">
            <w:r>
              <w:t>What are the important</w:t>
            </w:r>
            <w:r w:rsidR="00821B67">
              <w:t xml:space="preserve"> characteristics of the sample? </w:t>
            </w:r>
            <w:proofErr w:type="spellStart"/>
            <w:r w:rsidR="00821B67">
              <w:t>Eg.</w:t>
            </w:r>
            <w:proofErr w:type="spellEnd"/>
            <w:r w:rsidR="00821B67">
              <w:t xml:space="preserve"> Demographic data, date</w:t>
            </w:r>
          </w:p>
        </w:tc>
        <w:tc>
          <w:tcPr>
            <w:tcW w:w="1366" w:type="dxa"/>
          </w:tcPr>
          <w:p w14:paraId="5191941E" w14:textId="33639C91" w:rsidR="002F48D4" w:rsidRDefault="00455079">
            <w:r>
              <w:t>8-9</w:t>
            </w:r>
          </w:p>
        </w:tc>
      </w:tr>
      <w:tr w:rsidR="00C60AAB" w14:paraId="00CE416B" w14:textId="77777777" w:rsidTr="00C91F9F">
        <w:tc>
          <w:tcPr>
            <w:tcW w:w="0" w:type="auto"/>
          </w:tcPr>
          <w:p w14:paraId="7B3F3E2B" w14:textId="3C77A003" w:rsidR="00C60AAB" w:rsidRPr="00C60AAB" w:rsidRDefault="00C60AAB">
            <w:pPr>
              <w:rPr>
                <w:b/>
                <w:bCs/>
                <w:i/>
                <w:iCs/>
              </w:rPr>
            </w:pPr>
            <w:r w:rsidRPr="00C60AAB">
              <w:rPr>
                <w:b/>
                <w:bCs/>
                <w:i/>
                <w:iCs/>
              </w:rPr>
              <w:t>Data collection</w:t>
            </w:r>
          </w:p>
        </w:tc>
        <w:tc>
          <w:tcPr>
            <w:tcW w:w="0" w:type="auto"/>
          </w:tcPr>
          <w:p w14:paraId="4440FA4C" w14:textId="77777777" w:rsidR="00C60AAB" w:rsidRDefault="00C60AAB"/>
        </w:tc>
        <w:tc>
          <w:tcPr>
            <w:tcW w:w="4522" w:type="dxa"/>
          </w:tcPr>
          <w:p w14:paraId="0BCF070F" w14:textId="77777777" w:rsidR="00C60AAB" w:rsidRDefault="00C60AAB"/>
        </w:tc>
        <w:tc>
          <w:tcPr>
            <w:tcW w:w="1366" w:type="dxa"/>
          </w:tcPr>
          <w:p w14:paraId="204E8EF0" w14:textId="77777777" w:rsidR="00C60AAB" w:rsidRDefault="00C60AAB"/>
        </w:tc>
      </w:tr>
      <w:tr w:rsidR="00C91F9F" w14:paraId="11150A09" w14:textId="77777777" w:rsidTr="00C91F9F">
        <w:tc>
          <w:tcPr>
            <w:tcW w:w="0" w:type="auto"/>
          </w:tcPr>
          <w:p w14:paraId="74B2B4DB" w14:textId="04679A34" w:rsidR="002F48D4" w:rsidRDefault="00C60AAB">
            <w:r>
              <w:t>Interview guide</w:t>
            </w:r>
          </w:p>
        </w:tc>
        <w:tc>
          <w:tcPr>
            <w:tcW w:w="0" w:type="auto"/>
          </w:tcPr>
          <w:p w14:paraId="06D12C19" w14:textId="53D8F900" w:rsidR="002F48D4" w:rsidRDefault="00BB53B0">
            <w:r>
              <w:t>1</w:t>
            </w:r>
            <w:r w:rsidR="00852E1B">
              <w:t>7</w:t>
            </w:r>
          </w:p>
        </w:tc>
        <w:tc>
          <w:tcPr>
            <w:tcW w:w="4522" w:type="dxa"/>
          </w:tcPr>
          <w:p w14:paraId="21957C59" w14:textId="1E25C61A" w:rsidR="002F48D4" w:rsidRDefault="00821B67">
            <w:r>
              <w:t>Were questions, prompts, guides provided by the authors? Was it pilot tested?</w:t>
            </w:r>
          </w:p>
        </w:tc>
        <w:tc>
          <w:tcPr>
            <w:tcW w:w="1366" w:type="dxa"/>
          </w:tcPr>
          <w:p w14:paraId="7ED01DD2" w14:textId="71CF3EFE" w:rsidR="002F48D4" w:rsidRDefault="00455079">
            <w:r>
              <w:t>S2 and S3</w:t>
            </w:r>
          </w:p>
        </w:tc>
      </w:tr>
      <w:tr w:rsidR="00C91F9F" w14:paraId="60B8613A" w14:textId="77777777" w:rsidTr="00C91F9F">
        <w:tc>
          <w:tcPr>
            <w:tcW w:w="0" w:type="auto"/>
          </w:tcPr>
          <w:p w14:paraId="6F2EC1C6" w14:textId="71826797" w:rsidR="002F48D4" w:rsidRDefault="00C60AAB">
            <w:r>
              <w:t>Repeat interviews</w:t>
            </w:r>
          </w:p>
        </w:tc>
        <w:tc>
          <w:tcPr>
            <w:tcW w:w="0" w:type="auto"/>
          </w:tcPr>
          <w:p w14:paraId="6FCCC635" w14:textId="2291E78A" w:rsidR="002F48D4" w:rsidRDefault="00BB53B0">
            <w:r>
              <w:t>1</w:t>
            </w:r>
            <w:r w:rsidR="00852E1B">
              <w:t>8</w:t>
            </w:r>
          </w:p>
        </w:tc>
        <w:tc>
          <w:tcPr>
            <w:tcW w:w="4522" w:type="dxa"/>
          </w:tcPr>
          <w:p w14:paraId="1DDCD412" w14:textId="442EFAA8" w:rsidR="002F48D4" w:rsidRDefault="00821B67">
            <w:r>
              <w:t>Were field notes made during and/or after the interview or focus group?</w:t>
            </w:r>
          </w:p>
        </w:tc>
        <w:tc>
          <w:tcPr>
            <w:tcW w:w="1366" w:type="dxa"/>
          </w:tcPr>
          <w:p w14:paraId="3BC070E9" w14:textId="2373CC20" w:rsidR="002F48D4" w:rsidRDefault="00455079">
            <w:r>
              <w:t>6</w:t>
            </w:r>
          </w:p>
        </w:tc>
      </w:tr>
      <w:tr w:rsidR="00C91F9F" w14:paraId="5749B0D8" w14:textId="77777777" w:rsidTr="00C91F9F">
        <w:tc>
          <w:tcPr>
            <w:tcW w:w="0" w:type="auto"/>
          </w:tcPr>
          <w:p w14:paraId="1C76CBF5" w14:textId="36019BD6" w:rsidR="002F48D4" w:rsidRDefault="00C60AAB">
            <w:r>
              <w:lastRenderedPageBreak/>
              <w:t>Audio/visual recording</w:t>
            </w:r>
          </w:p>
        </w:tc>
        <w:tc>
          <w:tcPr>
            <w:tcW w:w="0" w:type="auto"/>
          </w:tcPr>
          <w:p w14:paraId="147B4056" w14:textId="2241F1A3" w:rsidR="002F48D4" w:rsidRDefault="00BB53B0">
            <w:r>
              <w:t>1</w:t>
            </w:r>
            <w:r w:rsidR="00852E1B">
              <w:t>9</w:t>
            </w:r>
          </w:p>
        </w:tc>
        <w:tc>
          <w:tcPr>
            <w:tcW w:w="4522" w:type="dxa"/>
          </w:tcPr>
          <w:p w14:paraId="575FDDE9" w14:textId="7F1B527C" w:rsidR="002F48D4" w:rsidRDefault="00821B67">
            <w:r>
              <w:t>Did the research use audio or visual recording to collect the data?</w:t>
            </w:r>
          </w:p>
        </w:tc>
        <w:tc>
          <w:tcPr>
            <w:tcW w:w="1366" w:type="dxa"/>
          </w:tcPr>
          <w:p w14:paraId="13D1161A" w14:textId="2C6AB062" w:rsidR="002F48D4" w:rsidRDefault="00455079">
            <w:r>
              <w:t>6</w:t>
            </w:r>
          </w:p>
        </w:tc>
      </w:tr>
      <w:tr w:rsidR="00C91F9F" w14:paraId="11F62AF0" w14:textId="77777777" w:rsidTr="00C91F9F">
        <w:tc>
          <w:tcPr>
            <w:tcW w:w="0" w:type="auto"/>
          </w:tcPr>
          <w:p w14:paraId="411240A9" w14:textId="4C5214B2" w:rsidR="002F48D4" w:rsidRDefault="00C60AAB">
            <w:r>
              <w:t>Field notes</w:t>
            </w:r>
          </w:p>
        </w:tc>
        <w:tc>
          <w:tcPr>
            <w:tcW w:w="0" w:type="auto"/>
          </w:tcPr>
          <w:p w14:paraId="74476656" w14:textId="2A9776A8" w:rsidR="002F48D4" w:rsidRDefault="00852E1B">
            <w:r>
              <w:t>20</w:t>
            </w:r>
          </w:p>
        </w:tc>
        <w:tc>
          <w:tcPr>
            <w:tcW w:w="4522" w:type="dxa"/>
          </w:tcPr>
          <w:p w14:paraId="722DF45D" w14:textId="2E775624" w:rsidR="002F48D4" w:rsidRDefault="00821B67">
            <w:r>
              <w:t>Were field notes made during and/or after the interview or focus group?</w:t>
            </w:r>
          </w:p>
        </w:tc>
        <w:tc>
          <w:tcPr>
            <w:tcW w:w="1366" w:type="dxa"/>
          </w:tcPr>
          <w:p w14:paraId="68048F31" w14:textId="13FD6164" w:rsidR="002F48D4" w:rsidRDefault="00455079">
            <w:r>
              <w:t>6</w:t>
            </w:r>
          </w:p>
        </w:tc>
      </w:tr>
      <w:tr w:rsidR="00C91F9F" w14:paraId="0E2A450D" w14:textId="77777777" w:rsidTr="00C91F9F">
        <w:tc>
          <w:tcPr>
            <w:tcW w:w="0" w:type="auto"/>
          </w:tcPr>
          <w:p w14:paraId="2BD9EE63" w14:textId="41D388FE" w:rsidR="002F48D4" w:rsidRDefault="00C60AAB">
            <w:r>
              <w:t>Duration</w:t>
            </w:r>
          </w:p>
        </w:tc>
        <w:tc>
          <w:tcPr>
            <w:tcW w:w="0" w:type="auto"/>
          </w:tcPr>
          <w:p w14:paraId="629B2474" w14:textId="4ECBAE63" w:rsidR="002F48D4" w:rsidRDefault="00852E1B">
            <w:r>
              <w:t>21</w:t>
            </w:r>
          </w:p>
        </w:tc>
        <w:tc>
          <w:tcPr>
            <w:tcW w:w="4522" w:type="dxa"/>
          </w:tcPr>
          <w:p w14:paraId="74D263D5" w14:textId="14B71C5F" w:rsidR="002F48D4" w:rsidRDefault="00821B67">
            <w:r>
              <w:t>What was the duration of the interviews or focus groups?</w:t>
            </w:r>
          </w:p>
        </w:tc>
        <w:tc>
          <w:tcPr>
            <w:tcW w:w="1366" w:type="dxa"/>
          </w:tcPr>
          <w:p w14:paraId="464CDF96" w14:textId="4227A220" w:rsidR="002F48D4" w:rsidRDefault="00065915">
            <w:r>
              <w:t>6</w:t>
            </w:r>
          </w:p>
        </w:tc>
      </w:tr>
      <w:tr w:rsidR="00C91F9F" w14:paraId="01FF7587" w14:textId="77777777" w:rsidTr="00C91F9F">
        <w:tc>
          <w:tcPr>
            <w:tcW w:w="0" w:type="auto"/>
          </w:tcPr>
          <w:p w14:paraId="06A7C91C" w14:textId="40075370" w:rsidR="002F48D4" w:rsidRDefault="00C60AAB">
            <w:r>
              <w:t>Data saturation</w:t>
            </w:r>
          </w:p>
        </w:tc>
        <w:tc>
          <w:tcPr>
            <w:tcW w:w="0" w:type="auto"/>
          </w:tcPr>
          <w:p w14:paraId="6DDAF24A" w14:textId="22A3BE55" w:rsidR="002F48D4" w:rsidRDefault="00BB53B0">
            <w:r>
              <w:t>2</w:t>
            </w:r>
            <w:r w:rsidR="00852E1B">
              <w:t>2</w:t>
            </w:r>
          </w:p>
        </w:tc>
        <w:tc>
          <w:tcPr>
            <w:tcW w:w="4522" w:type="dxa"/>
          </w:tcPr>
          <w:p w14:paraId="038DE6CA" w14:textId="56D647BE" w:rsidR="002F48D4" w:rsidRDefault="00821B67">
            <w:r>
              <w:t xml:space="preserve">Was data saturation discussed? </w:t>
            </w:r>
          </w:p>
        </w:tc>
        <w:tc>
          <w:tcPr>
            <w:tcW w:w="1366" w:type="dxa"/>
          </w:tcPr>
          <w:p w14:paraId="75DB880E" w14:textId="233ECD11" w:rsidR="002F48D4" w:rsidRDefault="00065915">
            <w:r>
              <w:t>No</w:t>
            </w:r>
          </w:p>
        </w:tc>
      </w:tr>
      <w:tr w:rsidR="00C91F9F" w14:paraId="6920A15F" w14:textId="77777777" w:rsidTr="00C60AAB">
        <w:tc>
          <w:tcPr>
            <w:tcW w:w="0" w:type="auto"/>
            <w:tcBorders>
              <w:bottom w:val="single" w:sz="4" w:space="0" w:color="auto"/>
            </w:tcBorders>
          </w:tcPr>
          <w:p w14:paraId="404C7A02" w14:textId="343A7201" w:rsidR="002F48D4" w:rsidRDefault="00C60AAB">
            <w:r>
              <w:t>Transcripts return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F180E2" w14:textId="1FA6736B" w:rsidR="002F48D4" w:rsidRDefault="00BB53B0">
            <w:r>
              <w:t>2</w:t>
            </w:r>
            <w:r w:rsidR="00852E1B">
              <w:t>3</w:t>
            </w:r>
          </w:p>
        </w:tc>
        <w:tc>
          <w:tcPr>
            <w:tcW w:w="4522" w:type="dxa"/>
            <w:tcBorders>
              <w:bottom w:val="single" w:sz="4" w:space="0" w:color="auto"/>
            </w:tcBorders>
          </w:tcPr>
          <w:p w14:paraId="5BEA4CFE" w14:textId="5EAE4229" w:rsidR="002F48D4" w:rsidRDefault="00821B67">
            <w:r>
              <w:t>Were transcripts returned to participants for comments and/or correction?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4698A5E2" w14:textId="2DF731BC" w:rsidR="002F48D4" w:rsidRDefault="00AE1E88">
            <w:r>
              <w:t>No</w:t>
            </w:r>
          </w:p>
        </w:tc>
      </w:tr>
      <w:tr w:rsidR="00C60AAB" w14:paraId="59BEBFD5" w14:textId="77777777" w:rsidTr="00C60AAB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3E166AFD" w14:textId="5D8F7F06" w:rsidR="00C60AAB" w:rsidRPr="00C60AAB" w:rsidRDefault="00C60AAB">
            <w:pPr>
              <w:rPr>
                <w:b/>
                <w:bCs/>
              </w:rPr>
            </w:pPr>
            <w:r w:rsidRPr="00C60AAB">
              <w:rPr>
                <w:b/>
                <w:bCs/>
              </w:rPr>
              <w:t>Domain 3: Analysis and finding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D13546F" w14:textId="77777777" w:rsidR="00C60AAB" w:rsidRDefault="00C60AAB"/>
        </w:tc>
        <w:tc>
          <w:tcPr>
            <w:tcW w:w="4522" w:type="dxa"/>
            <w:tcBorders>
              <w:left w:val="nil"/>
              <w:bottom w:val="single" w:sz="4" w:space="0" w:color="auto"/>
              <w:right w:val="nil"/>
            </w:tcBorders>
          </w:tcPr>
          <w:p w14:paraId="699B0F12" w14:textId="77777777" w:rsidR="00C60AAB" w:rsidRDefault="00C60AAB"/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14:paraId="7C9E2357" w14:textId="77777777" w:rsidR="00C60AAB" w:rsidRDefault="00C60AAB"/>
        </w:tc>
      </w:tr>
      <w:tr w:rsidR="00C60AAB" w14:paraId="73DED1E9" w14:textId="77777777" w:rsidTr="00C60AAB">
        <w:tc>
          <w:tcPr>
            <w:tcW w:w="0" w:type="auto"/>
            <w:tcBorders>
              <w:right w:val="nil"/>
            </w:tcBorders>
          </w:tcPr>
          <w:p w14:paraId="5B1EFB5D" w14:textId="2652C50C" w:rsidR="00C60AAB" w:rsidRPr="00C60AAB" w:rsidRDefault="00C60AAB">
            <w:pPr>
              <w:rPr>
                <w:b/>
                <w:bCs/>
                <w:i/>
                <w:iCs/>
              </w:rPr>
            </w:pPr>
            <w:r w:rsidRPr="00C60AAB">
              <w:rPr>
                <w:b/>
                <w:bCs/>
                <w:i/>
                <w:iCs/>
              </w:rPr>
              <w:t>Data analysi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9E0895" w14:textId="031074A0" w:rsidR="00C60AAB" w:rsidRDefault="00C60AAB"/>
        </w:tc>
        <w:tc>
          <w:tcPr>
            <w:tcW w:w="4522" w:type="dxa"/>
            <w:tcBorders>
              <w:left w:val="nil"/>
              <w:right w:val="nil"/>
            </w:tcBorders>
          </w:tcPr>
          <w:p w14:paraId="1FBC2841" w14:textId="77777777" w:rsidR="00C60AAB" w:rsidRDefault="00C60AAB"/>
        </w:tc>
        <w:tc>
          <w:tcPr>
            <w:tcW w:w="1366" w:type="dxa"/>
            <w:tcBorders>
              <w:left w:val="nil"/>
            </w:tcBorders>
          </w:tcPr>
          <w:p w14:paraId="1060FD37" w14:textId="77777777" w:rsidR="00C60AAB" w:rsidRDefault="00C60AAB"/>
        </w:tc>
      </w:tr>
      <w:tr w:rsidR="00C91F9F" w14:paraId="211EF292" w14:textId="77777777" w:rsidTr="00C91F9F">
        <w:tc>
          <w:tcPr>
            <w:tcW w:w="0" w:type="auto"/>
          </w:tcPr>
          <w:p w14:paraId="23DBA449" w14:textId="4E6C8222" w:rsidR="002F48D4" w:rsidRDefault="00C60AAB">
            <w:r>
              <w:t>Number of data coders</w:t>
            </w:r>
          </w:p>
        </w:tc>
        <w:tc>
          <w:tcPr>
            <w:tcW w:w="0" w:type="auto"/>
          </w:tcPr>
          <w:p w14:paraId="3C3A5824" w14:textId="426B7A9B" w:rsidR="002F48D4" w:rsidRDefault="00BB53B0">
            <w:r>
              <w:t>2</w:t>
            </w:r>
            <w:r w:rsidR="00852E1B">
              <w:t>4</w:t>
            </w:r>
          </w:p>
        </w:tc>
        <w:tc>
          <w:tcPr>
            <w:tcW w:w="4522" w:type="dxa"/>
          </w:tcPr>
          <w:p w14:paraId="25542BD4" w14:textId="1BA6E0DF" w:rsidR="002F48D4" w:rsidRDefault="00821B67">
            <w:r>
              <w:t>How many data coders coded the data?</w:t>
            </w:r>
          </w:p>
        </w:tc>
        <w:tc>
          <w:tcPr>
            <w:tcW w:w="1366" w:type="dxa"/>
          </w:tcPr>
          <w:p w14:paraId="29223A2F" w14:textId="2173DB23" w:rsidR="002F48D4" w:rsidRDefault="00065915">
            <w:r>
              <w:t>6-7</w:t>
            </w:r>
          </w:p>
        </w:tc>
      </w:tr>
      <w:tr w:rsidR="00C91F9F" w14:paraId="1A3B5212" w14:textId="77777777" w:rsidTr="00C91F9F">
        <w:tc>
          <w:tcPr>
            <w:tcW w:w="0" w:type="auto"/>
          </w:tcPr>
          <w:p w14:paraId="3B4C882E" w14:textId="67E53B0C" w:rsidR="002F48D4" w:rsidRDefault="00C60AAB">
            <w:r>
              <w:t>Description of the coding tree</w:t>
            </w:r>
          </w:p>
        </w:tc>
        <w:tc>
          <w:tcPr>
            <w:tcW w:w="0" w:type="auto"/>
          </w:tcPr>
          <w:p w14:paraId="02112EF2" w14:textId="5988FB3B" w:rsidR="002F48D4" w:rsidRDefault="00BB53B0">
            <w:r>
              <w:t>2</w:t>
            </w:r>
            <w:r w:rsidR="00852E1B">
              <w:t>5</w:t>
            </w:r>
          </w:p>
        </w:tc>
        <w:tc>
          <w:tcPr>
            <w:tcW w:w="4522" w:type="dxa"/>
          </w:tcPr>
          <w:p w14:paraId="6842B268" w14:textId="4F36A7C2" w:rsidR="002F48D4" w:rsidRDefault="00821B67">
            <w:r>
              <w:t>Did authors provide a description of the coding tree?</w:t>
            </w:r>
          </w:p>
        </w:tc>
        <w:tc>
          <w:tcPr>
            <w:tcW w:w="1366" w:type="dxa"/>
          </w:tcPr>
          <w:p w14:paraId="61C33E56" w14:textId="0F36FD06" w:rsidR="002F48D4" w:rsidRDefault="00065915">
            <w:r>
              <w:t>6-7</w:t>
            </w:r>
          </w:p>
        </w:tc>
      </w:tr>
      <w:tr w:rsidR="00C91F9F" w14:paraId="16ED2AA1" w14:textId="77777777" w:rsidTr="00C91F9F">
        <w:tc>
          <w:tcPr>
            <w:tcW w:w="0" w:type="auto"/>
          </w:tcPr>
          <w:p w14:paraId="70C8346F" w14:textId="75A565E7" w:rsidR="002F48D4" w:rsidRDefault="00C60AAB">
            <w:r>
              <w:t>Derivation of themes</w:t>
            </w:r>
          </w:p>
        </w:tc>
        <w:tc>
          <w:tcPr>
            <w:tcW w:w="0" w:type="auto"/>
          </w:tcPr>
          <w:p w14:paraId="4B90737F" w14:textId="600BCD37" w:rsidR="002F48D4" w:rsidRDefault="00BB53B0">
            <w:r>
              <w:t>2</w:t>
            </w:r>
            <w:r w:rsidR="00852E1B">
              <w:t>6</w:t>
            </w:r>
          </w:p>
        </w:tc>
        <w:tc>
          <w:tcPr>
            <w:tcW w:w="4522" w:type="dxa"/>
          </w:tcPr>
          <w:p w14:paraId="7FAB9BA3" w14:textId="58E36DC9" w:rsidR="002F48D4" w:rsidRDefault="00821B67">
            <w:r>
              <w:t>Were themes identified in advance or derived from the data?</w:t>
            </w:r>
          </w:p>
        </w:tc>
        <w:tc>
          <w:tcPr>
            <w:tcW w:w="1366" w:type="dxa"/>
          </w:tcPr>
          <w:p w14:paraId="757EA782" w14:textId="56F31003" w:rsidR="002F48D4" w:rsidRDefault="00065915">
            <w:r>
              <w:t>6-7</w:t>
            </w:r>
          </w:p>
        </w:tc>
      </w:tr>
      <w:tr w:rsidR="00C91F9F" w14:paraId="28E4CAF9" w14:textId="77777777" w:rsidTr="00C91F9F">
        <w:tc>
          <w:tcPr>
            <w:tcW w:w="0" w:type="auto"/>
          </w:tcPr>
          <w:p w14:paraId="23891478" w14:textId="62E26ADE" w:rsidR="002F48D4" w:rsidRDefault="00C60AAB">
            <w:r>
              <w:t>Software</w:t>
            </w:r>
          </w:p>
        </w:tc>
        <w:tc>
          <w:tcPr>
            <w:tcW w:w="0" w:type="auto"/>
          </w:tcPr>
          <w:p w14:paraId="5CE2F8FD" w14:textId="2AB66218" w:rsidR="002F48D4" w:rsidRDefault="00BB53B0">
            <w:r>
              <w:t>2</w:t>
            </w:r>
            <w:r w:rsidR="00852E1B">
              <w:t>7</w:t>
            </w:r>
          </w:p>
        </w:tc>
        <w:tc>
          <w:tcPr>
            <w:tcW w:w="4522" w:type="dxa"/>
          </w:tcPr>
          <w:p w14:paraId="0A76E0FF" w14:textId="76F90792" w:rsidR="002F48D4" w:rsidRDefault="00821B67">
            <w:r>
              <w:t>What software, if applicable, was used to manage the data?</w:t>
            </w:r>
          </w:p>
        </w:tc>
        <w:tc>
          <w:tcPr>
            <w:tcW w:w="1366" w:type="dxa"/>
          </w:tcPr>
          <w:p w14:paraId="0DA25D5F" w14:textId="13B51EE2" w:rsidR="002F48D4" w:rsidRDefault="00065915">
            <w:r>
              <w:t>6-7</w:t>
            </w:r>
          </w:p>
        </w:tc>
      </w:tr>
      <w:tr w:rsidR="00C91F9F" w14:paraId="781026A9" w14:textId="77777777" w:rsidTr="00C60AAB">
        <w:tc>
          <w:tcPr>
            <w:tcW w:w="0" w:type="auto"/>
            <w:tcBorders>
              <w:bottom w:val="single" w:sz="4" w:space="0" w:color="auto"/>
            </w:tcBorders>
          </w:tcPr>
          <w:p w14:paraId="6C4B748B" w14:textId="5D6D8E84" w:rsidR="002F48D4" w:rsidRDefault="00C60AAB">
            <w:r>
              <w:t>Participant check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C2DA48" w14:textId="2C2D774C" w:rsidR="002F48D4" w:rsidRDefault="00BB53B0">
            <w:r>
              <w:t>2</w:t>
            </w:r>
            <w:r w:rsidR="00852E1B">
              <w:t>8</w:t>
            </w:r>
          </w:p>
        </w:tc>
        <w:tc>
          <w:tcPr>
            <w:tcW w:w="4522" w:type="dxa"/>
            <w:tcBorders>
              <w:bottom w:val="single" w:sz="4" w:space="0" w:color="auto"/>
            </w:tcBorders>
          </w:tcPr>
          <w:p w14:paraId="3F3CB148" w14:textId="7A15B505" w:rsidR="002F48D4" w:rsidRDefault="00821B67">
            <w:r>
              <w:t>Did participants provide feedback on the findings?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1669E8AE" w14:textId="0C41F8AB" w:rsidR="002F48D4" w:rsidRDefault="00065915">
            <w:r>
              <w:t>6-7</w:t>
            </w:r>
          </w:p>
        </w:tc>
      </w:tr>
      <w:tr w:rsidR="00C60AAB" w14:paraId="24F287BA" w14:textId="77777777" w:rsidTr="00C60AAB">
        <w:tc>
          <w:tcPr>
            <w:tcW w:w="0" w:type="auto"/>
            <w:tcBorders>
              <w:right w:val="nil"/>
            </w:tcBorders>
          </w:tcPr>
          <w:p w14:paraId="263A88C0" w14:textId="4D40DCDE" w:rsidR="00C60AAB" w:rsidRPr="00C60AAB" w:rsidRDefault="00C60AAB">
            <w:pPr>
              <w:rPr>
                <w:b/>
                <w:bCs/>
                <w:i/>
                <w:iCs/>
              </w:rPr>
            </w:pPr>
            <w:r w:rsidRPr="00C60AAB">
              <w:rPr>
                <w:b/>
                <w:bCs/>
                <w:i/>
                <w:iCs/>
              </w:rPr>
              <w:t>Reportin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E9D06EB" w14:textId="77777777" w:rsidR="00C60AAB" w:rsidRDefault="00C60AAB"/>
        </w:tc>
        <w:tc>
          <w:tcPr>
            <w:tcW w:w="4522" w:type="dxa"/>
            <w:tcBorders>
              <w:left w:val="nil"/>
              <w:right w:val="nil"/>
            </w:tcBorders>
          </w:tcPr>
          <w:p w14:paraId="591F1EB1" w14:textId="77777777" w:rsidR="00C60AAB" w:rsidRDefault="00C60AAB"/>
        </w:tc>
        <w:tc>
          <w:tcPr>
            <w:tcW w:w="1366" w:type="dxa"/>
            <w:tcBorders>
              <w:left w:val="nil"/>
            </w:tcBorders>
          </w:tcPr>
          <w:p w14:paraId="19E9446B" w14:textId="77777777" w:rsidR="00C60AAB" w:rsidRDefault="00C60AAB"/>
        </w:tc>
      </w:tr>
      <w:tr w:rsidR="00C91F9F" w14:paraId="010F106A" w14:textId="77777777" w:rsidTr="00C91F9F">
        <w:tc>
          <w:tcPr>
            <w:tcW w:w="0" w:type="auto"/>
          </w:tcPr>
          <w:p w14:paraId="1EA81E3A" w14:textId="497300D3" w:rsidR="002F48D4" w:rsidRDefault="00C60AAB">
            <w:r>
              <w:t>Quotations presented</w:t>
            </w:r>
          </w:p>
        </w:tc>
        <w:tc>
          <w:tcPr>
            <w:tcW w:w="0" w:type="auto"/>
          </w:tcPr>
          <w:p w14:paraId="329C6239" w14:textId="15652701" w:rsidR="002F48D4" w:rsidRDefault="00BB53B0">
            <w:r>
              <w:t>2</w:t>
            </w:r>
            <w:r w:rsidR="00852E1B">
              <w:t>9</w:t>
            </w:r>
          </w:p>
        </w:tc>
        <w:tc>
          <w:tcPr>
            <w:tcW w:w="4522" w:type="dxa"/>
          </w:tcPr>
          <w:p w14:paraId="347105AA" w14:textId="2993B494" w:rsidR="002F48D4" w:rsidRDefault="00821B67">
            <w:r>
              <w:t xml:space="preserve">Were participant quotations presented to illustrate the themes/findings? Was each quotation identified? </w:t>
            </w:r>
            <w:proofErr w:type="spellStart"/>
            <w:r>
              <w:t>Eg.</w:t>
            </w:r>
            <w:proofErr w:type="spellEnd"/>
            <w:r>
              <w:t xml:space="preserve"> Participant number</w:t>
            </w:r>
          </w:p>
        </w:tc>
        <w:tc>
          <w:tcPr>
            <w:tcW w:w="1366" w:type="dxa"/>
          </w:tcPr>
          <w:p w14:paraId="6EF3263E" w14:textId="38AC7B6D" w:rsidR="002F48D4" w:rsidRDefault="00065915">
            <w:r>
              <w:t>9-20</w:t>
            </w:r>
          </w:p>
        </w:tc>
      </w:tr>
      <w:tr w:rsidR="00C91F9F" w14:paraId="7AA8B7DA" w14:textId="77777777" w:rsidTr="00C91F9F">
        <w:tc>
          <w:tcPr>
            <w:tcW w:w="0" w:type="auto"/>
          </w:tcPr>
          <w:p w14:paraId="39F55799" w14:textId="5D9292BA" w:rsidR="002F48D4" w:rsidRDefault="00C60AAB">
            <w:r>
              <w:t>Data and findings consistent</w:t>
            </w:r>
          </w:p>
        </w:tc>
        <w:tc>
          <w:tcPr>
            <w:tcW w:w="0" w:type="auto"/>
          </w:tcPr>
          <w:p w14:paraId="142E5F0E" w14:textId="666CC8AA" w:rsidR="002F48D4" w:rsidRDefault="00852E1B">
            <w:r>
              <w:t>30</w:t>
            </w:r>
          </w:p>
        </w:tc>
        <w:tc>
          <w:tcPr>
            <w:tcW w:w="4522" w:type="dxa"/>
          </w:tcPr>
          <w:p w14:paraId="52014C30" w14:textId="66F77461" w:rsidR="002F48D4" w:rsidRDefault="00821B67">
            <w:r>
              <w:t>Was there consistency between the data presented and the findings?</w:t>
            </w:r>
          </w:p>
        </w:tc>
        <w:tc>
          <w:tcPr>
            <w:tcW w:w="1366" w:type="dxa"/>
          </w:tcPr>
          <w:p w14:paraId="16D4BECF" w14:textId="7F6C7583" w:rsidR="002F48D4" w:rsidRDefault="00065915">
            <w:r>
              <w:t>9-20</w:t>
            </w:r>
          </w:p>
        </w:tc>
      </w:tr>
      <w:tr w:rsidR="00C91F9F" w14:paraId="25240EE2" w14:textId="77777777" w:rsidTr="00C91F9F">
        <w:tc>
          <w:tcPr>
            <w:tcW w:w="0" w:type="auto"/>
          </w:tcPr>
          <w:p w14:paraId="35A2304A" w14:textId="7EBB43CA" w:rsidR="002F48D4" w:rsidRDefault="00C60AAB">
            <w:r>
              <w:t>Clarity of major themes</w:t>
            </w:r>
          </w:p>
        </w:tc>
        <w:tc>
          <w:tcPr>
            <w:tcW w:w="0" w:type="auto"/>
          </w:tcPr>
          <w:p w14:paraId="2A2357BB" w14:textId="69928E5C" w:rsidR="002F48D4" w:rsidRDefault="00852E1B">
            <w:r>
              <w:t>31</w:t>
            </w:r>
          </w:p>
        </w:tc>
        <w:tc>
          <w:tcPr>
            <w:tcW w:w="4522" w:type="dxa"/>
          </w:tcPr>
          <w:p w14:paraId="28E97A66" w14:textId="6FEF28BB" w:rsidR="002F48D4" w:rsidRDefault="00821B67">
            <w:r>
              <w:t>Were major themes clearly presented in the findings?</w:t>
            </w:r>
          </w:p>
        </w:tc>
        <w:tc>
          <w:tcPr>
            <w:tcW w:w="1366" w:type="dxa"/>
          </w:tcPr>
          <w:p w14:paraId="20097040" w14:textId="0ABC5DA2" w:rsidR="002F48D4" w:rsidRDefault="00065915">
            <w:r>
              <w:t>9-20</w:t>
            </w:r>
          </w:p>
        </w:tc>
      </w:tr>
      <w:tr w:rsidR="00C91F9F" w14:paraId="4038CCD1" w14:textId="77777777" w:rsidTr="00C91F9F">
        <w:tc>
          <w:tcPr>
            <w:tcW w:w="0" w:type="auto"/>
          </w:tcPr>
          <w:p w14:paraId="735BC073" w14:textId="712AE7DD" w:rsidR="002F48D4" w:rsidRDefault="00C60AAB">
            <w:r>
              <w:t>Clarity of minor themes</w:t>
            </w:r>
          </w:p>
        </w:tc>
        <w:tc>
          <w:tcPr>
            <w:tcW w:w="0" w:type="auto"/>
          </w:tcPr>
          <w:p w14:paraId="21F2FF81" w14:textId="7607EC86" w:rsidR="002F48D4" w:rsidRDefault="00BB53B0">
            <w:r>
              <w:t>3</w:t>
            </w:r>
            <w:r w:rsidR="00852E1B">
              <w:t>2</w:t>
            </w:r>
          </w:p>
        </w:tc>
        <w:tc>
          <w:tcPr>
            <w:tcW w:w="4522" w:type="dxa"/>
          </w:tcPr>
          <w:p w14:paraId="0240B7EE" w14:textId="6518D88F" w:rsidR="002F48D4" w:rsidRDefault="00821B67">
            <w:r>
              <w:t>Is there a description of diverse cases or discussion of minor themes?</w:t>
            </w:r>
          </w:p>
        </w:tc>
        <w:tc>
          <w:tcPr>
            <w:tcW w:w="1366" w:type="dxa"/>
          </w:tcPr>
          <w:p w14:paraId="07DCE48E" w14:textId="27B46373" w:rsidR="002F48D4" w:rsidRDefault="00065915">
            <w:r>
              <w:t>9-20</w:t>
            </w:r>
          </w:p>
        </w:tc>
      </w:tr>
    </w:tbl>
    <w:p w14:paraId="5B82488C" w14:textId="516C96C7" w:rsidR="002F48D4" w:rsidRDefault="002F48D4"/>
    <w:p w14:paraId="4DE12782" w14:textId="36C0A206" w:rsidR="00F338CA" w:rsidRDefault="00F338CA">
      <w:r>
        <w:t xml:space="preserve">Developed from: Tong A, Sainsbury P, Craig J. Consolidated criteria for reporting qualitative research (COREQ): a 32-item checklist for interviews and focus groups. </w:t>
      </w:r>
      <w:r w:rsidRPr="00F338CA">
        <w:rPr>
          <w:i/>
          <w:iCs/>
        </w:rPr>
        <w:t>International Journal for Quality in Health Care</w:t>
      </w:r>
      <w:r>
        <w:t>. 2007. Volume 19(6): 349-357.</w:t>
      </w:r>
    </w:p>
    <w:sectPr w:rsidR="00F338C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E7F025" w14:textId="77777777" w:rsidR="005324F3" w:rsidRDefault="005324F3" w:rsidP="00A102EC">
      <w:pPr>
        <w:spacing w:after="0" w:line="240" w:lineRule="auto"/>
      </w:pPr>
      <w:r>
        <w:separator/>
      </w:r>
    </w:p>
  </w:endnote>
  <w:endnote w:type="continuationSeparator" w:id="0">
    <w:p w14:paraId="10AEAF45" w14:textId="77777777" w:rsidR="005324F3" w:rsidRDefault="005324F3" w:rsidP="00A102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524D0" w14:textId="77777777" w:rsidR="005324F3" w:rsidRDefault="005324F3" w:rsidP="00A102EC">
      <w:pPr>
        <w:spacing w:after="0" w:line="240" w:lineRule="auto"/>
      </w:pPr>
      <w:r>
        <w:separator/>
      </w:r>
    </w:p>
  </w:footnote>
  <w:footnote w:type="continuationSeparator" w:id="0">
    <w:p w14:paraId="474CAC13" w14:textId="77777777" w:rsidR="005324F3" w:rsidRDefault="005324F3" w:rsidP="00A102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5BDB47" w14:textId="3988CFB1" w:rsidR="00A102EC" w:rsidRDefault="00A102EC">
    <w:pPr>
      <w:pStyle w:val="Header"/>
    </w:pPr>
    <w:r>
      <w:t>S1 File COREQ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8D4"/>
    <w:rsid w:val="00065915"/>
    <w:rsid w:val="00256DEE"/>
    <w:rsid w:val="002F48D4"/>
    <w:rsid w:val="00455079"/>
    <w:rsid w:val="005324F3"/>
    <w:rsid w:val="005E583C"/>
    <w:rsid w:val="00691C1B"/>
    <w:rsid w:val="007E65A6"/>
    <w:rsid w:val="00821B67"/>
    <w:rsid w:val="00852E1B"/>
    <w:rsid w:val="008B07A2"/>
    <w:rsid w:val="008D6FA6"/>
    <w:rsid w:val="00A102EC"/>
    <w:rsid w:val="00AE1E88"/>
    <w:rsid w:val="00BB53B0"/>
    <w:rsid w:val="00C45EC2"/>
    <w:rsid w:val="00C60AAB"/>
    <w:rsid w:val="00C91F9F"/>
    <w:rsid w:val="00F14E10"/>
    <w:rsid w:val="00F33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AD9C4"/>
  <w15:chartTrackingRefBased/>
  <w15:docId w15:val="{98E4700A-8CE5-4579-96FF-BCA5A8C38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8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02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2EC"/>
  </w:style>
  <w:style w:type="paragraph" w:styleId="Footer">
    <w:name w:val="footer"/>
    <w:basedOn w:val="Normal"/>
    <w:link w:val="FooterChar"/>
    <w:uiPriority w:val="99"/>
    <w:unhideWhenUsed/>
    <w:rsid w:val="00A102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2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57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 Malcolm</dc:creator>
  <cp:keywords/>
  <dc:description/>
  <cp:lastModifiedBy>Cari Malcolm</cp:lastModifiedBy>
  <cp:revision>5</cp:revision>
  <dcterms:created xsi:type="dcterms:W3CDTF">2022-03-24T15:05:00Z</dcterms:created>
  <dcterms:modified xsi:type="dcterms:W3CDTF">2022-03-24T15:29:00Z</dcterms:modified>
</cp:coreProperties>
</file>